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8C3EC" w14:textId="77777777" w:rsidR="002465DF" w:rsidRPr="002465DF" w:rsidRDefault="002465DF" w:rsidP="002465DF">
      <w:pPr>
        <w:pStyle w:val="2"/>
        <w:ind w:firstLineChars="0" w:firstLin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465DF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information</w:t>
      </w:r>
    </w:p>
    <w:p w14:paraId="3C48C092" w14:textId="77777777" w:rsidR="002465DF" w:rsidRDefault="002465DF" w:rsidP="002465DF">
      <w:pPr>
        <w:pStyle w:val="ae"/>
      </w:pPr>
      <w:bookmarkStart w:id="0" w:name="_Ref218428929"/>
      <w:r>
        <w:t>Table S</w:t>
      </w:r>
      <w:fldSimple w:instr=" SEQ Supplementary_Table \* ARABIC ">
        <w:r>
          <w:rPr>
            <w:noProof/>
          </w:rPr>
          <w:t>1</w:t>
        </w:r>
      </w:fldSimple>
      <w:bookmarkEnd w:id="0"/>
      <w:r>
        <w:rPr>
          <w:rFonts w:hint="eastAsia"/>
        </w:rPr>
        <w:t xml:space="preserve"> </w:t>
      </w:r>
      <w:r w:rsidRPr="00FA1363">
        <w:t xml:space="preserve">Variance components and </w:t>
      </w:r>
      <w:r w:rsidRPr="00FA1363">
        <w:rPr>
          <w:i/>
          <w:iCs/>
        </w:rPr>
        <w:t>H</w:t>
      </w:r>
      <w:r w:rsidRPr="00FA1363">
        <w:t xml:space="preserve">² for IT in the RIL population </w:t>
      </w:r>
      <w:r w:rsidRPr="00E94473">
        <w:t>and its</w:t>
      </w:r>
      <w:r w:rsidRPr="00FA1363">
        <w:t xml:space="preserve"> two parents across environment</w:t>
      </w:r>
    </w:p>
    <w:tbl>
      <w:tblPr>
        <w:tblStyle w:val="af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465DF" w14:paraId="049C94D3" w14:textId="77777777" w:rsidTr="000B1C13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4E10757C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Sources of variation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6877E4B8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DF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5A8E5C68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Mean squar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227BDB66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F value</w:t>
            </w:r>
          </w:p>
        </w:tc>
      </w:tr>
      <w:tr w:rsidR="002465DF" w14:paraId="08B96A50" w14:textId="77777777" w:rsidTr="000B1C13">
        <w:tc>
          <w:tcPr>
            <w:tcW w:w="2074" w:type="dxa"/>
            <w:tcBorders>
              <w:top w:val="single" w:sz="8" w:space="0" w:color="auto"/>
            </w:tcBorders>
          </w:tcPr>
          <w:p w14:paraId="0606220C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RILs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454CD19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183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44D0E67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28.092715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0B2E427D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12.535</w:t>
            </w:r>
          </w:p>
        </w:tc>
      </w:tr>
      <w:tr w:rsidR="002465DF" w14:paraId="66EC9A3F" w14:textId="77777777" w:rsidTr="000B1C13">
        <w:tc>
          <w:tcPr>
            <w:tcW w:w="2074" w:type="dxa"/>
          </w:tcPr>
          <w:p w14:paraId="4C303BAE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Environments</w:t>
            </w:r>
          </w:p>
        </w:tc>
        <w:tc>
          <w:tcPr>
            <w:tcW w:w="2074" w:type="dxa"/>
          </w:tcPr>
          <w:p w14:paraId="716E5A06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318093E3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22.191564</w:t>
            </w:r>
          </w:p>
        </w:tc>
        <w:tc>
          <w:tcPr>
            <w:tcW w:w="2074" w:type="dxa"/>
          </w:tcPr>
          <w:p w14:paraId="2CB6411C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9.902</w:t>
            </w:r>
          </w:p>
        </w:tc>
      </w:tr>
      <w:tr w:rsidR="002465DF" w14:paraId="5EEB2436" w14:textId="77777777" w:rsidTr="000B1C13">
        <w:tc>
          <w:tcPr>
            <w:tcW w:w="2074" w:type="dxa"/>
          </w:tcPr>
          <w:p w14:paraId="1DE6633E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Lines × Environments</w:t>
            </w:r>
          </w:p>
        </w:tc>
        <w:tc>
          <w:tcPr>
            <w:tcW w:w="2074" w:type="dxa"/>
          </w:tcPr>
          <w:p w14:paraId="2A79FAC5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366</w:t>
            </w:r>
          </w:p>
        </w:tc>
        <w:tc>
          <w:tcPr>
            <w:tcW w:w="2074" w:type="dxa"/>
          </w:tcPr>
          <w:p w14:paraId="249628B7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2.241070</w:t>
            </w:r>
          </w:p>
        </w:tc>
        <w:tc>
          <w:tcPr>
            <w:tcW w:w="2074" w:type="dxa"/>
          </w:tcPr>
          <w:p w14:paraId="2FA4C375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1.016</w:t>
            </w:r>
          </w:p>
        </w:tc>
      </w:tr>
      <w:tr w:rsidR="002465DF" w14:paraId="7AAD61BF" w14:textId="77777777" w:rsidTr="000B1C13">
        <w:tc>
          <w:tcPr>
            <w:tcW w:w="2074" w:type="dxa"/>
          </w:tcPr>
          <w:p w14:paraId="7DD91B1B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Error</w:t>
            </w:r>
          </w:p>
        </w:tc>
        <w:tc>
          <w:tcPr>
            <w:tcW w:w="2074" w:type="dxa"/>
          </w:tcPr>
          <w:p w14:paraId="0CF1E5CE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534</w:t>
            </w:r>
          </w:p>
        </w:tc>
        <w:tc>
          <w:tcPr>
            <w:tcW w:w="2074" w:type="dxa"/>
          </w:tcPr>
          <w:p w14:paraId="3709C137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2.205033</w:t>
            </w:r>
          </w:p>
        </w:tc>
        <w:tc>
          <w:tcPr>
            <w:tcW w:w="2074" w:type="dxa"/>
          </w:tcPr>
          <w:p w14:paraId="0C46295C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-</w:t>
            </w:r>
          </w:p>
        </w:tc>
      </w:tr>
      <w:tr w:rsidR="002465DF" w14:paraId="234BF920" w14:textId="77777777" w:rsidTr="000B1C13">
        <w:tc>
          <w:tcPr>
            <w:tcW w:w="2074" w:type="dxa"/>
          </w:tcPr>
          <w:p w14:paraId="688BC67C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FA1363">
              <w:rPr>
                <w:sz w:val="18"/>
                <w:szCs w:val="18"/>
                <w:vertAlign w:val="superscript"/>
              </w:rPr>
              <w:t>2</w:t>
            </w:r>
            <w:r w:rsidRPr="00FA1363">
              <w:rPr>
                <w:sz w:val="18"/>
                <w:szCs w:val="18"/>
              </w:rPr>
              <w:t xml:space="preserve"> </w:t>
            </w:r>
            <w:r w:rsidRPr="00FA1363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2074" w:type="dxa"/>
          </w:tcPr>
          <w:p w14:paraId="554A64AD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-</w:t>
            </w:r>
          </w:p>
        </w:tc>
        <w:tc>
          <w:tcPr>
            <w:tcW w:w="2074" w:type="dxa"/>
          </w:tcPr>
          <w:p w14:paraId="220534B0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-</w:t>
            </w:r>
          </w:p>
        </w:tc>
        <w:tc>
          <w:tcPr>
            <w:tcW w:w="2074" w:type="dxa"/>
          </w:tcPr>
          <w:p w14:paraId="3CC316BC" w14:textId="77777777" w:rsidR="002465DF" w:rsidRPr="00FA1363" w:rsidRDefault="002465DF" w:rsidP="000B1C13">
            <w:pPr>
              <w:ind w:firstLineChars="0" w:firstLine="0"/>
              <w:rPr>
                <w:sz w:val="18"/>
                <w:szCs w:val="18"/>
              </w:rPr>
            </w:pPr>
            <w:r w:rsidRPr="00FA1363">
              <w:rPr>
                <w:sz w:val="18"/>
                <w:szCs w:val="18"/>
              </w:rPr>
              <w:t>0.9202</w:t>
            </w:r>
          </w:p>
        </w:tc>
      </w:tr>
    </w:tbl>
    <w:p w14:paraId="352ABE4E" w14:textId="77777777" w:rsidR="004218F2" w:rsidRDefault="004218F2" w:rsidP="00560437">
      <w:pPr>
        <w:ind w:firstLine="480"/>
      </w:pPr>
    </w:p>
    <w:sectPr w:rsidR="00421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B3"/>
    <w:rsid w:val="00054729"/>
    <w:rsid w:val="000A2530"/>
    <w:rsid w:val="000B1F27"/>
    <w:rsid w:val="000B5E21"/>
    <w:rsid w:val="000C02E2"/>
    <w:rsid w:val="0010475D"/>
    <w:rsid w:val="00110222"/>
    <w:rsid w:val="00183DC0"/>
    <w:rsid w:val="001846F4"/>
    <w:rsid w:val="00195427"/>
    <w:rsid w:val="002155C0"/>
    <w:rsid w:val="00216FAD"/>
    <w:rsid w:val="00233187"/>
    <w:rsid w:val="002404A8"/>
    <w:rsid w:val="002465DF"/>
    <w:rsid w:val="002C01B6"/>
    <w:rsid w:val="002F5E90"/>
    <w:rsid w:val="00310EC2"/>
    <w:rsid w:val="00316AD6"/>
    <w:rsid w:val="0039230C"/>
    <w:rsid w:val="003F2025"/>
    <w:rsid w:val="004046D6"/>
    <w:rsid w:val="0041729F"/>
    <w:rsid w:val="004218F2"/>
    <w:rsid w:val="004446F1"/>
    <w:rsid w:val="00453224"/>
    <w:rsid w:val="004A7F71"/>
    <w:rsid w:val="004C7DA8"/>
    <w:rsid w:val="004F13D0"/>
    <w:rsid w:val="00560437"/>
    <w:rsid w:val="00566737"/>
    <w:rsid w:val="005837F9"/>
    <w:rsid w:val="005C01C7"/>
    <w:rsid w:val="005F1AB5"/>
    <w:rsid w:val="005F6340"/>
    <w:rsid w:val="006079CB"/>
    <w:rsid w:val="006263CB"/>
    <w:rsid w:val="006B21C7"/>
    <w:rsid w:val="006B2900"/>
    <w:rsid w:val="006B5661"/>
    <w:rsid w:val="006C1C24"/>
    <w:rsid w:val="006F6AE3"/>
    <w:rsid w:val="007579C8"/>
    <w:rsid w:val="007B307A"/>
    <w:rsid w:val="007E306D"/>
    <w:rsid w:val="00840244"/>
    <w:rsid w:val="00907866"/>
    <w:rsid w:val="00927A70"/>
    <w:rsid w:val="00974789"/>
    <w:rsid w:val="009B0254"/>
    <w:rsid w:val="00A02F34"/>
    <w:rsid w:val="00A834FB"/>
    <w:rsid w:val="00A840FE"/>
    <w:rsid w:val="00AC1FB4"/>
    <w:rsid w:val="00AF7C01"/>
    <w:rsid w:val="00BA2F7B"/>
    <w:rsid w:val="00BB30B1"/>
    <w:rsid w:val="00BC2C21"/>
    <w:rsid w:val="00CA467E"/>
    <w:rsid w:val="00CC6BF8"/>
    <w:rsid w:val="00CC6F00"/>
    <w:rsid w:val="00CF51E9"/>
    <w:rsid w:val="00D02FCF"/>
    <w:rsid w:val="00D116DD"/>
    <w:rsid w:val="00D20FEA"/>
    <w:rsid w:val="00D223B3"/>
    <w:rsid w:val="00D24AD4"/>
    <w:rsid w:val="00D36721"/>
    <w:rsid w:val="00D85874"/>
    <w:rsid w:val="00DE5626"/>
    <w:rsid w:val="00DF32AF"/>
    <w:rsid w:val="00DF5E43"/>
    <w:rsid w:val="00E15E1A"/>
    <w:rsid w:val="00EB04C9"/>
    <w:rsid w:val="00EF77B0"/>
    <w:rsid w:val="00F248FA"/>
    <w:rsid w:val="00F53AEE"/>
    <w:rsid w:val="00FB7EF1"/>
    <w:rsid w:val="00FE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4218B"/>
  <w15:chartTrackingRefBased/>
  <w15:docId w15:val="{0A1C9013-37A5-4C38-80D3-F47A23A3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5DF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23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22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23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23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23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23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23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23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23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23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D22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2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23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23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23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23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23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23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23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2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23B3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23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2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23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23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23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2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23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23B3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autoRedefine/>
    <w:uiPriority w:val="35"/>
    <w:unhideWhenUsed/>
    <w:qFormat/>
    <w:rsid w:val="002465DF"/>
    <w:pPr>
      <w:keepNext/>
      <w:ind w:firstLineChars="0" w:firstLine="0"/>
      <w:jc w:val="center"/>
    </w:pPr>
    <w:rPr>
      <w:rFonts w:cstheme="majorBidi"/>
      <w:b/>
      <w:sz w:val="21"/>
      <w:szCs w:val="20"/>
    </w:rPr>
  </w:style>
  <w:style w:type="table" w:styleId="af">
    <w:name w:val="Table Grid"/>
    <w:basedOn w:val="a1"/>
    <w:uiPriority w:val="39"/>
    <w:qFormat/>
    <w:rsid w:val="002465D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57</Characters>
  <Application>Microsoft Office Word</Application>
  <DocSecurity>0</DocSecurity>
  <Lines>27</Lines>
  <Paragraphs>26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33</dc:creator>
  <cp:keywords/>
  <dc:description/>
  <cp:lastModifiedBy>A1733</cp:lastModifiedBy>
  <cp:revision>2</cp:revision>
  <dcterms:created xsi:type="dcterms:W3CDTF">2026-04-15T08:16:00Z</dcterms:created>
  <dcterms:modified xsi:type="dcterms:W3CDTF">2026-04-15T08:16:00Z</dcterms:modified>
</cp:coreProperties>
</file>